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E24BC" w14:textId="77777777" w:rsidR="001A5410" w:rsidRPr="005D6BFD" w:rsidRDefault="001A5410" w:rsidP="001A5410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5D6BFD">
        <w:rPr>
          <w:rFonts w:ascii="Times New Roman" w:hAnsi="Times New Roman"/>
          <w:b/>
          <w:color w:val="000000"/>
          <w:sz w:val="24"/>
          <w:szCs w:val="24"/>
        </w:rPr>
        <w:t>Table S2. Details of antibodies used in this study</w:t>
      </w:r>
    </w:p>
    <w:tbl>
      <w:tblPr>
        <w:tblW w:w="1417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560"/>
        <w:gridCol w:w="883"/>
        <w:gridCol w:w="2660"/>
        <w:gridCol w:w="876"/>
        <w:gridCol w:w="2262"/>
        <w:gridCol w:w="2990"/>
      </w:tblGrid>
      <w:tr w:rsidR="001A5410" w:rsidRPr="005D6BFD" w14:paraId="17A69595" w14:textId="77777777" w:rsidTr="00DE433E">
        <w:trPr>
          <w:trHeight w:val="290"/>
        </w:trPr>
        <w:tc>
          <w:tcPr>
            <w:tcW w:w="12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326A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D87C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anufacturer information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EDEF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xperiments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980D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w (</w:t>
            </w:r>
            <w:proofErr w:type="spellStart"/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2DB2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iluting Concentration for primary antibody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F2FB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22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87E9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ilution ratio for second antibody</w:t>
            </w:r>
          </w:p>
        </w:tc>
        <w:tc>
          <w:tcPr>
            <w:tcW w:w="2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D1E1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anufacturer information of second antibody</w:t>
            </w:r>
          </w:p>
        </w:tc>
      </w:tr>
      <w:tr w:rsidR="001A5410" w:rsidRPr="005D6BFD" w14:paraId="1DA9338A" w14:textId="77777777" w:rsidTr="00DE433E">
        <w:trPr>
          <w:trHeight w:val="519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3DE2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EF40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82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56AB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D7F4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92F7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FA14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9DC5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4000</w:t>
            </w:r>
          </w:p>
        </w:tc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5381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harpBL003A</w:t>
            </w:r>
          </w:p>
        </w:tc>
      </w:tr>
      <w:tr w:rsidR="001A5410" w:rsidRPr="005D6BFD" w14:paraId="59FC94EF" w14:textId="77777777" w:rsidTr="00DE433E">
        <w:trPr>
          <w:trHeight w:val="413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2AE708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E1D10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2260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DDABBA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11F243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87B934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D8B098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0AFB939C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4000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705A79B9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harpBL001A</w:t>
            </w:r>
          </w:p>
        </w:tc>
      </w:tr>
      <w:tr w:rsidR="001A5410" w:rsidRPr="005D6BFD" w14:paraId="4CC22A1A" w14:textId="77777777" w:rsidTr="00DE433E">
        <w:trPr>
          <w:trHeight w:val="419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EA6FDD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KI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23F5C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35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D5909A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119382A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F8C8364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996EE4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053FF953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4000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024C8620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harpBL003A</w:t>
            </w:r>
          </w:p>
        </w:tc>
      </w:tr>
      <w:tr w:rsidR="001A5410" w:rsidRPr="005D6BFD" w14:paraId="5496B944" w14:textId="77777777" w:rsidTr="00DE433E">
        <w:trPr>
          <w:trHeight w:val="41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D6154B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BB3AA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2198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285D4B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8FEC99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C748837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D9A8FA1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3D84F1D3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4000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303DF96E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harpBL001A</w:t>
            </w:r>
          </w:p>
        </w:tc>
      </w:tr>
      <w:tr w:rsidR="001A5410" w:rsidRPr="005D6BFD" w14:paraId="32CF2B9A" w14:textId="77777777" w:rsidTr="00DE433E">
        <w:trPr>
          <w:trHeight w:val="417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4E4A68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ATc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9566B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259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C50A29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237EB7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20C118AF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DCC220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72100337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4000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6B583AA8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harpBL003A</w:t>
            </w:r>
          </w:p>
        </w:tc>
      </w:tr>
      <w:tr w:rsidR="001A5410" w:rsidRPr="005D6BFD" w14:paraId="70D981AD" w14:textId="77777777" w:rsidTr="00DE433E">
        <w:trPr>
          <w:trHeight w:val="625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C8946D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ATc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2FF80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b259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40AC8A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27F835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E69ED6F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C68F8C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5C7DA7A1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5B94A70D" w14:textId="77777777" w:rsidR="001A5410" w:rsidRPr="005D6BFD" w:rsidRDefault="001A5410" w:rsidP="00DE433E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D6B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vicebioGB21403</w:t>
            </w:r>
          </w:p>
        </w:tc>
      </w:tr>
    </w:tbl>
    <w:p w14:paraId="6350AF86" w14:textId="77777777" w:rsidR="001A5410" w:rsidRPr="005D6BFD" w:rsidRDefault="001A5410" w:rsidP="001A5410">
      <w:pPr>
        <w:pStyle w:val="a3"/>
        <w:spacing w:line="360" w:lineRule="auto"/>
        <w:jc w:val="left"/>
        <w:rPr>
          <w:rFonts w:ascii="Times New Roman" w:hAnsi="Times New Roman" w:hint="eastAsia"/>
          <w:color w:val="000000"/>
          <w:sz w:val="24"/>
          <w:szCs w:val="24"/>
        </w:rPr>
      </w:pPr>
    </w:p>
    <w:p w14:paraId="56C8C65E" w14:textId="77777777" w:rsidR="003A56F1" w:rsidRDefault="003A56F1"/>
    <w:sectPr w:rsidR="003A56F1" w:rsidSect="001A54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10"/>
    <w:rsid w:val="001A5410"/>
    <w:rsid w:val="003A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76602"/>
  <w15:chartTrackingRefBased/>
  <w15:docId w15:val="{63FADAC5-697F-4D66-BB78-11337AC9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4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A5410"/>
    <w:rPr>
      <w:rFonts w:ascii="Cambria" w:eastAsia="黑体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xuan</dc:creator>
  <cp:keywords/>
  <dc:description/>
  <cp:lastModifiedBy>lu wenxuan</cp:lastModifiedBy>
  <cp:revision>1</cp:revision>
  <dcterms:created xsi:type="dcterms:W3CDTF">2021-02-10T02:05:00Z</dcterms:created>
  <dcterms:modified xsi:type="dcterms:W3CDTF">2021-02-10T02:14:00Z</dcterms:modified>
</cp:coreProperties>
</file>